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lang w:val="en-US"/>
        </w:rPr>
      </w:pPr>
      <w:r>
        <w:rPr>
          <w:b/>
          <w:color w:val="000000"/>
          <w:lang w:val="en-US"/>
        </w:rPr>
        <w:t xml:space="preserve">Supplementary Table 9 </w:t>
      </w:r>
      <w:r>
        <w:rPr>
          <w:color w:val="000000"/>
          <w:lang w:val="en-US"/>
        </w:rPr>
        <w:t xml:space="preserve">Stress dependent behavior of secondary metabolism gene clusters in </w:t>
      </w:r>
      <w:r>
        <w:rPr>
          <w:i/>
          <w:color w:val="000000"/>
          <w:lang w:val="en-US"/>
        </w:rPr>
        <w:t>A. nidulans</w:t>
      </w:r>
    </w:p>
    <w:tbl>
      <w:tblPr>
        <w:tblW w:w="1442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75"/>
        <w:gridCol w:w="1440"/>
        <w:gridCol w:w="1180"/>
        <w:gridCol w:w="4293"/>
        <w:gridCol w:w="3539"/>
      </w:tblGrid>
      <w:tr>
        <w:trPr>
          <w:trHeight w:val="255" w:hRule="atLeast"/>
        </w:trPr>
        <w:tc>
          <w:tcPr>
            <w:tcW w:w="39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luster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ize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gulated genes</w:t>
            </w:r>
          </w:p>
        </w:tc>
        <w:tc>
          <w:tcPr>
            <w:tcW w:w="42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ress dependence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35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gulated key genes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7884 cluster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(14 on chip)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42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p-regulation in MSB stress (control)</w:t>
            </w:r>
          </w:p>
        </w:tc>
        <w:tc>
          <w:tcPr>
            <w:tcW w:w="35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7884 (NRPS), AN7872 (TF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up-regulation in MSB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7872 (TF)</w:t>
            </w:r>
          </w:p>
        </w:tc>
      </w:tr>
      <w:tr>
        <w:trPr>
          <w:trHeight w:val="223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nodictyphenone (mdp) cluster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</w:t>
            </w:r>
          </w:p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1 on chip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 xml:space="preserve">up-regulation after 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 xml:space="preserve"> deletio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0150 (PKS), AN0148 (TF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up-regulation in l-H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O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0150 (PKS), AN0148 (TF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up-regulation in h-H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O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AN0150 (PKS), AN0148 (TF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tBOOH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0150 (PKS), AN0148 (TF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NaCl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0150 (PKS)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rivative of Benzaldehyde1 (dba) and F9775 hybrid cluster 2</w:t>
            </w:r>
            <w:r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p-regulation in tBOOH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AN7909 (PKS)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rivative of Benzaldehyde1 (dba) and F9775 hybrid cluster 1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 xml:space="preserve">up-regulation after 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 xml:space="preserve"> deletio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7903 (PKS), AN7896 (TF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up-regulation in h-H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O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7903 (PKS), AN7896 (TF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wn-regulated in tBOOH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7903 (PKS), AN7896 (TF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diamide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7903 (PKS), AN7896 (TF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NaCl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7903 (PKS), AN7896 (TF)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kf cluster</w:t>
            </w:r>
            <w:r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 xml:space="preserve">up-regulation after 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 xml:space="preserve"> deletio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N3230 (PKS) 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up-regulation in l-H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O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N3230 (PKS) 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tBOOH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N3230 (PKS) 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diamide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N3230 (PKS) 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NaCl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N3230 (PKS) 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mericellamide (eas) cluster</w:t>
            </w:r>
            <w:r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wn-regulated in MSB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2545 (NRPS), AN2547 (PK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wn-regulated in tBOOH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2545 (NRPS), AN2547 (PK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wn-regulated in diamide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2545 (NRPS), AN2547 (PK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wn-regulated in NaCl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2545 (NRPS), AN2547 (PK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h-H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O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2545 (NRPS), AN2547 (PK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tBOOH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2545 (NRPS), AN2547 (PK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diamide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2545 (NRPS), AN2547 (PK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NaCl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2545 (NRPS), AN2547 (PKS)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1680 clus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p-regulation in diamide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1680 (NRPS), AN1678 (TF)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2924 cluster</w:t>
            </w:r>
            <w:r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wn-regulated in MSB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2924 (NRP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wn-regulated in diamide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2924 (NRP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diamide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2924 (NRPS)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8209 (wA) cluster</w:t>
            </w:r>
            <w:r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wn-regulated in MSB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8209 (PKS)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12331 cluster, AN7838 (AN12331) cluster</w:t>
            </w:r>
            <w:r>
              <w:rPr>
                <w:color w:val="000000"/>
                <w:vertAlign w:val="superscript"/>
                <w:lang w:val="en-US"/>
              </w:rPr>
              <w:t>3,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l-H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O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croperfuranone (mic) cluster</w:t>
            </w:r>
            <w:r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wn-regulated in MSB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3396 (NRP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h-H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O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3396 (NRP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diamide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3396 (NRPS)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6236 cluster</w:t>
            </w:r>
            <w:r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p-regulation in tBOOH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6236 (NRP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up-regulation in tBOOH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6236 (NRP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wn-regulated in MSB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6236 (NRP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wn-regulated in NaCl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6236 (NRP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l-H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O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6236 (NRPS)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10486 cluster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p-regulation in MSB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10486 (NRPS), AN10491 (TF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p-regulation in tBOOH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10486 (NRPS), AN10491 (TF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up-regulation in MSB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10486 (NRPS), AN10491 (TF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up-regulation in tBOOH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10486 (NRPS), AN10491 (TF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diamide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3911 (TF), AN10491 (TF)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PKS/NRPS backbone 4 cluster</w:t>
            </w:r>
            <w:r>
              <w:rPr>
                <w:color w:val="000000"/>
                <w:vertAlign w:val="superscript"/>
                <w:lang w:val="en-US"/>
              </w:rPr>
              <w:t>3,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wn-regulated in diamide stress (control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vo cluster</w:t>
            </w:r>
            <w:r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 xml:space="preserve">up-regulation after 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 xml:space="preserve"> deletio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10576 (NRP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up-regulation in l-H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O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10576 (NRP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tBOOH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10576 (NRP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diamide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10576 (NRPS)</w:t>
            </w:r>
          </w:p>
        </w:tc>
      </w:tr>
      <w:tr>
        <w:trPr>
          <w:trHeight w:val="255" w:hRule="atLeast"/>
        </w:trPr>
        <w:tc>
          <w:tcPr>
            <w:tcW w:w="3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down-regulated in NaCl stress (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</w:t>
            </w:r>
            <w:r>
              <w:rPr>
                <w:i/>
                <w:color w:val="000000"/>
                <w:lang w:val="en-US"/>
              </w:rPr>
              <w:t>atfA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3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10576 (NRPS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- Only genes of clusters determined by either manually or experimentally were involved in the analysis [67].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- Strains and stress conditions are described in Table 1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- There is no gene encoding transcription factor among the manually/experimentally/annotated genes of the cluster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4</w:t>
      </w:r>
      <w:r>
        <w:rPr>
          <w:lang w:val="en-US"/>
        </w:rPr>
        <w:t>- There is no gene encoding polyketide synthase, non-ribosomal peptide synthase, prenylt ransferase or terpene synthase among the manually/experimentally/annotated genes of the cluster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20:06:00Z</dcterms:created>
  <dc:creator>-</dc:creator>
  <dc:description/>
  <cp:keywords/>
  <dc:language>en-US</dc:language>
  <cp:lastModifiedBy>SIN</cp:lastModifiedBy>
  <dcterms:modified xsi:type="dcterms:W3CDTF">2015-03-06T11:45:00Z</dcterms:modified>
  <cp:revision>10</cp:revision>
  <dc:subject/>
  <dc:title>Cluster</dc:title>
</cp:coreProperties>
</file>